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DE69D" w14:textId="77777777" w:rsidR="006347E8" w:rsidRPr="00DC7C09" w:rsidRDefault="006347E8" w:rsidP="006347E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C7C09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2DB03DD9" w14:textId="48AAB2D3" w:rsidR="00AF25BF" w:rsidRPr="00DC7C09" w:rsidRDefault="00AF25BF" w:rsidP="00AF25BF">
      <w:pPr>
        <w:widowControl/>
        <w:jc w:val="left"/>
        <w:rPr>
          <w:rFonts w:ascii="Times New Roman" w:hAnsi="Times New Roman" w:hint="eastAsia"/>
          <w:b/>
          <w:bCs/>
          <w:szCs w:val="21"/>
        </w:rPr>
      </w:pPr>
      <w:bookmarkStart w:id="0" w:name="_Hlk56610760"/>
      <w:bookmarkStart w:id="1" w:name="OLE_LINK61"/>
      <w:bookmarkStart w:id="2" w:name="OLE_LINK62"/>
      <w:bookmarkStart w:id="3" w:name="OLE_LINK63"/>
      <w:bookmarkStart w:id="4" w:name="OLE_LINK59"/>
      <w:bookmarkStart w:id="5" w:name="OLE_LINK60"/>
    </w:p>
    <w:p w14:paraId="5D417BAE" w14:textId="77777777" w:rsidR="00AF25BF" w:rsidRPr="00DC7C09" w:rsidRDefault="00AF25BF" w:rsidP="00AF25BF">
      <w:pPr>
        <w:rPr>
          <w:rFonts w:ascii="等线" w:eastAsia="等线" w:hAnsi="等线" w:cs="Times New Roman"/>
        </w:rPr>
      </w:pPr>
      <w:r w:rsidRPr="00DC7C09">
        <w:rPr>
          <w:rFonts w:ascii="等线" w:eastAsia="等线" w:hAnsi="等线" w:cs="Times New Roman"/>
          <w:noProof/>
        </w:rPr>
        <w:drawing>
          <wp:inline distT="0" distB="0" distL="0" distR="0" wp14:anchorId="2F2963D8" wp14:editId="61E823EB">
            <wp:extent cx="5274310" cy="42976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2B7D9" w14:textId="6FEFC443" w:rsidR="00AF25BF" w:rsidRPr="00DC7C09" w:rsidRDefault="00AF25BF" w:rsidP="00AF25BF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DC7C09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Figure S</w:t>
      </w:r>
      <w:r w:rsidR="00D85A8E" w:rsidRPr="00DC7C09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3</w:t>
      </w:r>
      <w:r w:rsidRPr="00DC7C09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C7C09">
        <w:rPr>
          <w:rFonts w:ascii="Times New Roman" w:eastAsia="等线" w:hAnsi="Times New Roman" w:cs="Times New Roman"/>
          <w:color w:val="000000"/>
          <w:sz w:val="24"/>
          <w:szCs w:val="24"/>
        </w:rPr>
        <w:t>Pairwise BLASTn alignment of pNDM33-1, pNDM33-2, pNDM-TJ33 and pNDM-TD33 performed using BRIG (</w:t>
      </w:r>
      <w:r w:rsidR="00F17AA3">
        <w:rPr>
          <w:rFonts w:ascii="Times New Roman" w:eastAsia="等线" w:hAnsi="Times New Roman" w:cs="Times New Roman"/>
          <w:color w:val="000000"/>
          <w:sz w:val="24"/>
          <w:szCs w:val="24"/>
        </w:rPr>
        <w:t>1</w:t>
      </w:r>
      <w:r w:rsidRPr="00DC7C09">
        <w:rPr>
          <w:rFonts w:ascii="Times New Roman" w:eastAsia="等线" w:hAnsi="Times New Roman" w:cs="Times New Roman"/>
          <w:color w:val="000000"/>
          <w:sz w:val="24"/>
          <w:szCs w:val="24"/>
        </w:rPr>
        <w:t>).</w:t>
      </w:r>
    </w:p>
    <w:bookmarkEnd w:id="0"/>
    <w:bookmarkEnd w:id="1"/>
    <w:bookmarkEnd w:id="2"/>
    <w:bookmarkEnd w:id="3"/>
    <w:p w14:paraId="24D8EF55" w14:textId="77777777" w:rsidR="00AF25BF" w:rsidRPr="00DC7C09" w:rsidRDefault="00AF25BF" w:rsidP="00AF25BF"/>
    <w:bookmarkEnd w:id="4"/>
    <w:bookmarkEnd w:id="5"/>
    <w:p w14:paraId="31624EE5" w14:textId="77777777" w:rsidR="00AF25BF" w:rsidRPr="00DC7C09" w:rsidRDefault="00AF25BF" w:rsidP="00AF25BF"/>
    <w:p w14:paraId="05F9CDD0" w14:textId="3D3CCE06" w:rsidR="005A4CE7" w:rsidRPr="00DC7C09" w:rsidRDefault="005A4CE7">
      <w:pPr>
        <w:widowControl/>
        <w:jc w:val="left"/>
      </w:pPr>
      <w:r w:rsidRPr="00DC7C09">
        <w:br w:type="page"/>
      </w:r>
    </w:p>
    <w:p w14:paraId="60B8A201" w14:textId="18072C5E" w:rsidR="006347E8" w:rsidRPr="00DC7C09" w:rsidRDefault="005A4CE7" w:rsidP="005A4C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7C0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305AC30C" w14:textId="6AC15B27" w:rsidR="005A4CE7" w:rsidRPr="005A4CE7" w:rsidRDefault="00F17AA3" w:rsidP="005A4CE7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5A4CE7" w:rsidRPr="00DC7C09">
        <w:rPr>
          <w:rFonts w:ascii="Times New Roman" w:hAnsi="Times New Roman" w:cs="Times New Roman"/>
          <w:sz w:val="24"/>
          <w:szCs w:val="24"/>
        </w:rPr>
        <w:t xml:space="preserve">. Alikhan, N.F., Petty, N.K., Ben, Zakour. N.L., Beatson, S.A., </w:t>
      </w:r>
      <w:bookmarkStart w:id="6" w:name="OLE_LINK420"/>
      <w:bookmarkStart w:id="7" w:name="OLE_LINK421"/>
      <w:r w:rsidR="005A4CE7" w:rsidRPr="00DC7C09">
        <w:rPr>
          <w:rFonts w:ascii="Times New Roman" w:hAnsi="Times New Roman" w:cs="Times New Roman"/>
          <w:sz w:val="24"/>
          <w:szCs w:val="24"/>
        </w:rPr>
        <w:t>2011. BLAST Ring Image Generator (BRIG): simple prokaryote genome comparisons</w:t>
      </w:r>
      <w:bookmarkEnd w:id="6"/>
      <w:bookmarkEnd w:id="7"/>
      <w:r w:rsidR="005A4CE7" w:rsidRPr="00DC7C09">
        <w:rPr>
          <w:rFonts w:ascii="Times New Roman" w:hAnsi="Times New Roman" w:cs="Times New Roman"/>
          <w:sz w:val="24"/>
          <w:szCs w:val="24"/>
        </w:rPr>
        <w:t>. BMC. Genomics. 12: 402.</w:t>
      </w:r>
    </w:p>
    <w:p w14:paraId="1BB0A0C4" w14:textId="24F9600E" w:rsidR="005A4CE7" w:rsidRPr="005A4CE7" w:rsidRDefault="005A4CE7" w:rsidP="005A4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D0E5D5" w14:textId="11D1D7F3" w:rsidR="005A4CE7" w:rsidRPr="005A4CE7" w:rsidRDefault="005A4CE7" w:rsidP="005A4C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A4CE7" w:rsidRPr="005A4CE7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E1646" w14:textId="77777777" w:rsidR="00240678" w:rsidRDefault="00240678" w:rsidP="00477500">
      <w:r>
        <w:separator/>
      </w:r>
    </w:p>
  </w:endnote>
  <w:endnote w:type="continuationSeparator" w:id="0">
    <w:p w14:paraId="1CB8BF06" w14:textId="77777777" w:rsidR="00240678" w:rsidRDefault="00240678" w:rsidP="00477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8ABDA3" w14:textId="77777777" w:rsidR="00240678" w:rsidRDefault="00240678" w:rsidP="00477500">
      <w:r>
        <w:separator/>
      </w:r>
    </w:p>
  </w:footnote>
  <w:footnote w:type="continuationSeparator" w:id="0">
    <w:p w14:paraId="09D6F584" w14:textId="77777777" w:rsidR="00240678" w:rsidRDefault="00240678" w:rsidP="004775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750BB" w14:textId="77777777" w:rsidR="00EC1017" w:rsidRDefault="00EC1017">
    <w:pPr>
      <w:pStyle w:val="a3"/>
    </w:pPr>
    <w:bookmarkStart w:id="8" w:name="OLE_LINK9"/>
    <w:bookmarkStart w:id="9" w:name="OLE_LINK10"/>
    <w:bookmarkStart w:id="10" w:name="_Hlk56172125"/>
    <w:bookmarkEnd w:id="8"/>
    <w:bookmarkEnd w:id="9"/>
    <w:bookmarkEnd w:id="1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49F"/>
    <w:rsid w:val="00012FA4"/>
    <w:rsid w:val="00063658"/>
    <w:rsid w:val="00064CC5"/>
    <w:rsid w:val="000D2DE5"/>
    <w:rsid w:val="000D58CD"/>
    <w:rsid w:val="00240678"/>
    <w:rsid w:val="00292B3B"/>
    <w:rsid w:val="002D466E"/>
    <w:rsid w:val="002F2046"/>
    <w:rsid w:val="00353D7F"/>
    <w:rsid w:val="003B3B91"/>
    <w:rsid w:val="003B6760"/>
    <w:rsid w:val="003C1ED0"/>
    <w:rsid w:val="0044549F"/>
    <w:rsid w:val="0045221D"/>
    <w:rsid w:val="0045559D"/>
    <w:rsid w:val="00477500"/>
    <w:rsid w:val="00484801"/>
    <w:rsid w:val="004904CE"/>
    <w:rsid w:val="00536E19"/>
    <w:rsid w:val="00576173"/>
    <w:rsid w:val="005A4CE7"/>
    <w:rsid w:val="005C4AB5"/>
    <w:rsid w:val="006347BC"/>
    <w:rsid w:val="006347E8"/>
    <w:rsid w:val="006A78C6"/>
    <w:rsid w:val="007567FE"/>
    <w:rsid w:val="007708C0"/>
    <w:rsid w:val="008055C2"/>
    <w:rsid w:val="008103A7"/>
    <w:rsid w:val="00837D7E"/>
    <w:rsid w:val="0089717D"/>
    <w:rsid w:val="008B0829"/>
    <w:rsid w:val="008C60F5"/>
    <w:rsid w:val="008C7263"/>
    <w:rsid w:val="008D1560"/>
    <w:rsid w:val="008E0792"/>
    <w:rsid w:val="00967341"/>
    <w:rsid w:val="009C01B8"/>
    <w:rsid w:val="009D041E"/>
    <w:rsid w:val="009F797C"/>
    <w:rsid w:val="00A0635F"/>
    <w:rsid w:val="00A33C56"/>
    <w:rsid w:val="00A52E42"/>
    <w:rsid w:val="00A73001"/>
    <w:rsid w:val="00AF25BF"/>
    <w:rsid w:val="00B21DA1"/>
    <w:rsid w:val="00B26E1C"/>
    <w:rsid w:val="00B46741"/>
    <w:rsid w:val="00B73331"/>
    <w:rsid w:val="00BC0B80"/>
    <w:rsid w:val="00BC6CE8"/>
    <w:rsid w:val="00C2500B"/>
    <w:rsid w:val="00CB3932"/>
    <w:rsid w:val="00CD2025"/>
    <w:rsid w:val="00D13709"/>
    <w:rsid w:val="00D45008"/>
    <w:rsid w:val="00D85A8E"/>
    <w:rsid w:val="00D978A8"/>
    <w:rsid w:val="00DA515F"/>
    <w:rsid w:val="00DB7202"/>
    <w:rsid w:val="00DC7C09"/>
    <w:rsid w:val="00E75E10"/>
    <w:rsid w:val="00EB3CE5"/>
    <w:rsid w:val="00EC1017"/>
    <w:rsid w:val="00F17AA3"/>
    <w:rsid w:val="00F5583E"/>
    <w:rsid w:val="00F60A2E"/>
    <w:rsid w:val="00F73EF5"/>
    <w:rsid w:val="00F86D86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E3F3A"/>
  <w15:chartTrackingRefBased/>
  <w15:docId w15:val="{C342F115-2C6B-4F5D-A0CC-20149B55F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500"/>
    <w:rPr>
      <w:sz w:val="18"/>
      <w:szCs w:val="18"/>
    </w:rPr>
  </w:style>
  <w:style w:type="table" w:styleId="a7">
    <w:name w:val="Table Grid"/>
    <w:basedOn w:val="a1"/>
    <w:uiPriority w:val="39"/>
    <w:rsid w:val="00477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C1ED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1E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Pages>2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云 赵</dc:creator>
  <cp:keywords/>
  <dc:description/>
  <cp:lastModifiedBy>秋云 赵</cp:lastModifiedBy>
  <cp:revision>26</cp:revision>
  <cp:lastPrinted>2020-12-28T02:59:00Z</cp:lastPrinted>
  <dcterms:created xsi:type="dcterms:W3CDTF">2020-11-13T07:00:00Z</dcterms:created>
  <dcterms:modified xsi:type="dcterms:W3CDTF">2021-03-26T01:16:00Z</dcterms:modified>
</cp:coreProperties>
</file>